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8275D" w14:textId="046AFEAB" w:rsidR="00025BB0" w:rsidRPr="005E25B9" w:rsidRDefault="00025BB0" w:rsidP="00025BB0">
      <w:pPr>
        <w:spacing w:line="254" w:lineRule="auto"/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  <w:r w:rsidRPr="005E25B9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Table S1: Statistical analysis for within-subject (side and group*side) and between-subject (group) effects</w:t>
      </w:r>
    </w:p>
    <w:tbl>
      <w:tblPr>
        <w:tblW w:w="8660" w:type="dxa"/>
        <w:tblInd w:w="108" w:type="dxa"/>
        <w:tblLook w:val="04A0" w:firstRow="1" w:lastRow="0" w:firstColumn="1" w:lastColumn="0" w:noHBand="0" w:noVBand="1"/>
      </w:tblPr>
      <w:tblGrid>
        <w:gridCol w:w="3320"/>
        <w:gridCol w:w="1300"/>
        <w:gridCol w:w="860"/>
        <w:gridCol w:w="1140"/>
        <w:gridCol w:w="860"/>
        <w:gridCol w:w="1180"/>
      </w:tblGrid>
      <w:tr w:rsidR="00596BAE" w:rsidRPr="005E25B9" w14:paraId="4FCA173F" w14:textId="77777777" w:rsidTr="00596BAE">
        <w:trPr>
          <w:trHeight w:val="816"/>
        </w:trPr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69041C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Outcome Measu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CF6DB8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B1084D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9877B7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F statistic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35B087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C1E70F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Partial eta squared</w:t>
            </w:r>
          </w:p>
        </w:tc>
      </w:tr>
      <w:tr w:rsidR="00596BAE" w:rsidRPr="005E25B9" w14:paraId="6A534305" w14:textId="77777777" w:rsidTr="00596BAE">
        <w:trPr>
          <w:trHeight w:val="399"/>
        </w:trPr>
        <w:tc>
          <w:tcPr>
            <w:tcW w:w="3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EA9BD7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C M-L COM excursion (meters*sec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693350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E26458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[1,26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306D78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6.4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E464D7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FD7A8C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199</w:t>
            </w:r>
          </w:p>
        </w:tc>
      </w:tr>
      <w:tr w:rsidR="00596BAE" w:rsidRPr="005E25B9" w14:paraId="6CFA7FF5" w14:textId="77777777" w:rsidTr="00596BAE">
        <w:trPr>
          <w:trHeight w:val="399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F01E4" w14:textId="77777777" w:rsidR="00596BAE" w:rsidRPr="005E25B9" w:rsidRDefault="00596BAE" w:rsidP="00596B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3850F5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sid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86ABA1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[1,26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733D85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2.0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0BDEE0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71FCC2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596BAE" w:rsidRPr="005E25B9" w14:paraId="0DA25B1A" w14:textId="77777777" w:rsidTr="00596BAE">
        <w:trPr>
          <w:trHeight w:val="399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BBFE8" w14:textId="77777777" w:rsidR="00596BAE" w:rsidRPr="005E25B9" w:rsidRDefault="00596BAE" w:rsidP="00596B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CE0252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group*sid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3BD1DD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[1,26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EEEF77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2.2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657C86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6707C7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596BAE" w:rsidRPr="005E25B9" w14:paraId="47A66C5C" w14:textId="77777777" w:rsidTr="00596BAE">
        <w:trPr>
          <w:trHeight w:val="399"/>
        </w:trPr>
        <w:tc>
          <w:tcPr>
            <w:tcW w:w="3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DA6F3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Peak M-L COM excursion (meter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A7C16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74098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[1,26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5D094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3.0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F6A92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854B4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596BAE" w:rsidRPr="005E25B9" w14:paraId="3D8B7074" w14:textId="77777777" w:rsidTr="00596BAE">
        <w:trPr>
          <w:trHeight w:val="399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7DFA2" w14:textId="77777777" w:rsidR="00596BAE" w:rsidRPr="005E25B9" w:rsidRDefault="00596BAE" w:rsidP="00596B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B3E5E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sid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460EE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[1,26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780EC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1.5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9BE51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7086F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596BAE" w:rsidRPr="005E25B9" w14:paraId="4F53223D" w14:textId="77777777" w:rsidTr="00596BAE">
        <w:trPr>
          <w:trHeight w:val="399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5DBB9" w14:textId="77777777" w:rsidR="00596BAE" w:rsidRPr="005E25B9" w:rsidRDefault="00596BAE" w:rsidP="00596B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B09EB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group*sid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861AD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[1,26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7F381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2.6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5648B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F09AE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596BAE" w:rsidRPr="005E25B9" w14:paraId="45C9C4B3" w14:textId="77777777" w:rsidTr="00596BAE">
        <w:trPr>
          <w:trHeight w:val="399"/>
        </w:trPr>
        <w:tc>
          <w:tcPr>
            <w:tcW w:w="3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5569AF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Peak Time (second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C42B27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B84313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[1,26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F1E373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5.1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AFB1C9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441AEC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596BAE" w:rsidRPr="005E25B9" w14:paraId="1F1B8D91" w14:textId="77777777" w:rsidTr="00596BAE">
        <w:trPr>
          <w:trHeight w:val="399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BCF55" w14:textId="77777777" w:rsidR="00596BAE" w:rsidRPr="005E25B9" w:rsidRDefault="00596BAE" w:rsidP="00596B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9DD495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sid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F136C2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[1,26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CEC07D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4.5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BB59C0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6EC229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596BAE" w:rsidRPr="005E25B9" w14:paraId="6519B8D1" w14:textId="77777777" w:rsidTr="00596BAE">
        <w:trPr>
          <w:trHeight w:val="399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2B203" w14:textId="77777777" w:rsidR="00596BAE" w:rsidRPr="005E25B9" w:rsidRDefault="00596BAE" w:rsidP="00596B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442217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group*sid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DC8FB7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[1,26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8244A2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7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8FDCEF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4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1B8DBF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596BAE" w:rsidRPr="005E25B9" w14:paraId="476F2366" w14:textId="77777777" w:rsidTr="00596BAE">
        <w:trPr>
          <w:trHeight w:val="399"/>
        </w:trPr>
        <w:tc>
          <w:tcPr>
            <w:tcW w:w="3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4215D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Foot Placement-1st step (meter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0B4CB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49894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[1,26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E2E86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3.9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B8C78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89D81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131</w:t>
            </w:r>
          </w:p>
        </w:tc>
      </w:tr>
      <w:tr w:rsidR="00596BAE" w:rsidRPr="005E25B9" w14:paraId="40A83D03" w14:textId="77777777" w:rsidTr="00596BAE">
        <w:trPr>
          <w:trHeight w:val="399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DC91D" w14:textId="77777777" w:rsidR="00596BAE" w:rsidRPr="005E25B9" w:rsidRDefault="00596BAE" w:rsidP="00596B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914D5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sid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10B2A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[1,26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637A7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1.3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1E301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E4EF8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596BAE" w:rsidRPr="005E25B9" w14:paraId="1AA3FC96" w14:textId="77777777" w:rsidTr="00596BAE">
        <w:trPr>
          <w:trHeight w:val="399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9696B" w14:textId="77777777" w:rsidR="00596BAE" w:rsidRPr="005E25B9" w:rsidRDefault="00596BAE" w:rsidP="00596B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DF2BA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group*sid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5C6FF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[1,26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02763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3.7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3D976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A24D6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596BAE" w:rsidRPr="005E25B9" w14:paraId="25293121" w14:textId="77777777" w:rsidTr="00596BAE">
        <w:trPr>
          <w:trHeight w:val="399"/>
        </w:trPr>
        <w:tc>
          <w:tcPr>
            <w:tcW w:w="3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1DD971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Foot Placement-averaged over 3steps (meter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2B7A73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0562AD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[1,26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A7329C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8.6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4D4126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C91B4E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249</w:t>
            </w:r>
          </w:p>
        </w:tc>
      </w:tr>
      <w:tr w:rsidR="00596BAE" w:rsidRPr="005E25B9" w14:paraId="7F6F4161" w14:textId="77777777" w:rsidTr="00596BAE">
        <w:trPr>
          <w:trHeight w:val="399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E7A25" w14:textId="77777777" w:rsidR="00596BAE" w:rsidRPr="005E25B9" w:rsidRDefault="00596BAE" w:rsidP="00596B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B0B3A6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sid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E8AD23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[1,26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46FCA5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57131E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85432F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596BAE" w:rsidRPr="005E25B9" w14:paraId="406BDFE5" w14:textId="77777777" w:rsidTr="00596BAE">
        <w:trPr>
          <w:trHeight w:val="399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C283D" w14:textId="77777777" w:rsidR="00596BAE" w:rsidRPr="005E25B9" w:rsidRDefault="00596BAE" w:rsidP="00596B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108BB2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group*sid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CBF5D9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[1,26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A33291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D7A902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7BA4BE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596BAE" w:rsidRPr="005E25B9" w14:paraId="7DD67EAF" w14:textId="77777777" w:rsidTr="00596BAE">
        <w:trPr>
          <w:trHeight w:val="399"/>
        </w:trPr>
        <w:tc>
          <w:tcPr>
            <w:tcW w:w="3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929FD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Subtalar angle (degre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C8191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3430F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[1,26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076CF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4.0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AAD4D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75576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596BAE" w:rsidRPr="005E25B9" w14:paraId="0024E415" w14:textId="77777777" w:rsidTr="00596BAE">
        <w:trPr>
          <w:trHeight w:val="399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6F24B" w14:textId="77777777" w:rsidR="00596BAE" w:rsidRPr="005E25B9" w:rsidRDefault="00596BAE" w:rsidP="00596B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9DE51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sid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2B6AB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[1,26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6B807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ED2C3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86419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596BAE" w:rsidRPr="005E25B9" w14:paraId="65340EE6" w14:textId="77777777" w:rsidTr="00596BAE">
        <w:trPr>
          <w:trHeight w:val="399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EBAAB" w14:textId="77777777" w:rsidR="00596BAE" w:rsidRPr="005E25B9" w:rsidRDefault="00596BAE" w:rsidP="00596B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BFF13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group*sid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552AC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[1,26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150FF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4.3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D2F89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58B77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596BAE" w:rsidRPr="005E25B9" w14:paraId="32FC429D" w14:textId="77777777" w:rsidTr="00596BAE">
        <w:trPr>
          <w:trHeight w:val="399"/>
        </w:trPr>
        <w:tc>
          <w:tcPr>
            <w:tcW w:w="3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2C7003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Peroneal EMG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D1F07D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03DD9B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[1,23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592FE3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8F1A98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4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FBE7E6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596BAE" w:rsidRPr="005E25B9" w14:paraId="7166313D" w14:textId="77777777" w:rsidTr="00596BAE">
        <w:trPr>
          <w:trHeight w:val="399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455A2" w14:textId="77777777" w:rsidR="00596BAE" w:rsidRPr="005E25B9" w:rsidRDefault="00596BAE" w:rsidP="00596B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A5DE19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sid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465266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[1,23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D413C9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07BBE4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C00AAB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96BAE" w:rsidRPr="005E25B9" w14:paraId="67C295ED" w14:textId="77777777" w:rsidTr="00596BAE">
        <w:trPr>
          <w:trHeight w:val="399"/>
        </w:trPr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BD94F" w14:textId="77777777" w:rsidR="00596BAE" w:rsidRPr="005E25B9" w:rsidRDefault="00596BAE" w:rsidP="00596B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4C981F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group*sid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74B0CF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[1,23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AFBCFC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F1C37A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E4CE13" w14:textId="77777777" w:rsidR="00596BAE" w:rsidRPr="005E25B9" w:rsidRDefault="00596BAE" w:rsidP="0059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5B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14:paraId="663F578F" w14:textId="4A6AB1E9" w:rsidR="00596BAE" w:rsidRPr="005E25B9" w:rsidRDefault="00596BAE">
      <w:pPr>
        <w:rPr>
          <w:rFonts w:ascii="Times New Roman" w:hAnsi="Times New Roman" w:cs="Times New Roman"/>
          <w:sz w:val="24"/>
          <w:szCs w:val="24"/>
        </w:rPr>
      </w:pPr>
    </w:p>
    <w:p w14:paraId="7A380C29" w14:textId="53377CE6" w:rsidR="005E25B9" w:rsidRPr="005E25B9" w:rsidRDefault="005E25B9">
      <w:pPr>
        <w:rPr>
          <w:rFonts w:ascii="Times New Roman" w:hAnsi="Times New Roman" w:cs="Times New Roman"/>
          <w:sz w:val="24"/>
          <w:szCs w:val="24"/>
        </w:rPr>
      </w:pPr>
    </w:p>
    <w:p w14:paraId="12BF7513" w14:textId="55FB147F" w:rsidR="005E25B9" w:rsidRPr="005E25B9" w:rsidRDefault="005E25B9">
      <w:pPr>
        <w:rPr>
          <w:rFonts w:ascii="Times New Roman" w:hAnsi="Times New Roman" w:cs="Times New Roman"/>
          <w:sz w:val="24"/>
          <w:szCs w:val="24"/>
        </w:rPr>
      </w:pPr>
    </w:p>
    <w:p w14:paraId="1C4E27A0" w14:textId="7D52F6A5" w:rsidR="005E25B9" w:rsidRPr="005E25B9" w:rsidRDefault="005E25B9">
      <w:pPr>
        <w:rPr>
          <w:rFonts w:ascii="Times New Roman" w:hAnsi="Times New Roman" w:cs="Times New Roman"/>
          <w:sz w:val="24"/>
          <w:szCs w:val="24"/>
        </w:rPr>
      </w:pPr>
    </w:p>
    <w:p w14:paraId="72CD09C1" w14:textId="3EFC2E05" w:rsidR="005E25B9" w:rsidRPr="005E25B9" w:rsidRDefault="005E25B9">
      <w:pPr>
        <w:rPr>
          <w:rFonts w:ascii="Times New Roman" w:hAnsi="Times New Roman" w:cs="Times New Roman"/>
          <w:sz w:val="24"/>
          <w:szCs w:val="24"/>
        </w:rPr>
      </w:pPr>
    </w:p>
    <w:p w14:paraId="6B7E47DC" w14:textId="6697BF27" w:rsidR="005E25B9" w:rsidRPr="005E25B9" w:rsidRDefault="005E25B9">
      <w:pPr>
        <w:rPr>
          <w:rFonts w:ascii="Times New Roman" w:hAnsi="Times New Roman" w:cs="Times New Roman"/>
          <w:sz w:val="24"/>
          <w:szCs w:val="24"/>
        </w:rPr>
      </w:pPr>
    </w:p>
    <w:p w14:paraId="668D1B4D" w14:textId="76F5E45B" w:rsidR="005E25B9" w:rsidRDefault="005E25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1: C</w:t>
      </w:r>
      <w:r w:rsidR="0031184C">
        <w:rPr>
          <w:rFonts w:ascii="Times New Roman" w:hAnsi="Times New Roman" w:cs="Times New Roman"/>
          <w:sz w:val="24"/>
          <w:szCs w:val="24"/>
        </w:rPr>
        <w:t>enter of Mass excursion (</w:t>
      </w:r>
      <w:proofErr w:type="spellStart"/>
      <w:r w:rsidR="0031184C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M</w:t>
      </w:r>
      <w:proofErr w:type="spellEnd"/>
      <w:r w:rsidR="0031184C">
        <w:rPr>
          <w:rFonts w:ascii="Times New Roman" w:hAnsi="Times New Roman" w:cs="Times New Roman"/>
          <w:sz w:val="24"/>
          <w:szCs w:val="24"/>
        </w:rPr>
        <w:t>) trajectories</w:t>
      </w:r>
      <w:r>
        <w:rPr>
          <w:rFonts w:ascii="Times New Roman" w:hAnsi="Times New Roman" w:cs="Times New Roman"/>
          <w:sz w:val="24"/>
          <w:szCs w:val="24"/>
        </w:rPr>
        <w:t xml:space="preserve"> for the three individuals with CP that were excluded from the study (green) and the average </w:t>
      </w:r>
      <w:proofErr w:type="spellStart"/>
      <w:r w:rsidR="0031184C">
        <w:rPr>
          <w:rFonts w:ascii="Times New Roman" w:hAnsi="Times New Roman" w:cs="Times New Roman"/>
          <w:sz w:val="24"/>
          <w:szCs w:val="24"/>
        </w:rPr>
        <w:t>CoM</w:t>
      </w:r>
      <w:proofErr w:type="spellEnd"/>
      <w:r w:rsidR="0031184C">
        <w:rPr>
          <w:rFonts w:ascii="Times New Roman" w:hAnsi="Times New Roman" w:cs="Times New Roman"/>
          <w:sz w:val="24"/>
          <w:szCs w:val="24"/>
        </w:rPr>
        <w:t xml:space="preserve"> excursion </w:t>
      </w:r>
      <w:r>
        <w:rPr>
          <w:rFonts w:ascii="Times New Roman" w:hAnsi="Times New Roman" w:cs="Times New Roman"/>
          <w:sz w:val="24"/>
          <w:szCs w:val="24"/>
        </w:rPr>
        <w:t>of the 14 participants in the CP group (orange). Shaded areas depict 95% confidence interval</w:t>
      </w:r>
      <w:r w:rsidR="00172615">
        <w:rPr>
          <w:rFonts w:ascii="Times New Roman" w:hAnsi="Times New Roman" w:cs="Times New Roman"/>
          <w:sz w:val="24"/>
          <w:szCs w:val="24"/>
        </w:rPr>
        <w:t xml:space="preserve"> for the CP group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1C0A69B" w14:textId="31F12FF1" w:rsidR="00172615" w:rsidRPr="005E25B9" w:rsidRDefault="0017261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86DB4EB" wp14:editId="31E83943">
            <wp:extent cx="4470400" cy="3352800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040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B54442" w14:textId="0D6BB249" w:rsidR="005E25B9" w:rsidRPr="005E25B9" w:rsidRDefault="005E25B9">
      <w:pPr>
        <w:rPr>
          <w:rFonts w:ascii="Times New Roman" w:hAnsi="Times New Roman" w:cs="Times New Roman"/>
          <w:sz w:val="24"/>
          <w:szCs w:val="24"/>
        </w:rPr>
      </w:pPr>
    </w:p>
    <w:p w14:paraId="1AFCEE54" w14:textId="744FD3FF" w:rsidR="005E25B9" w:rsidRPr="005E25B9" w:rsidRDefault="005E25B9">
      <w:pPr>
        <w:rPr>
          <w:rFonts w:ascii="Times New Roman" w:hAnsi="Times New Roman" w:cs="Times New Roman"/>
          <w:sz w:val="24"/>
          <w:szCs w:val="24"/>
        </w:rPr>
      </w:pPr>
    </w:p>
    <w:p w14:paraId="3584C26B" w14:textId="41234230" w:rsidR="005E25B9" w:rsidRPr="005E25B9" w:rsidRDefault="005E25B9">
      <w:pPr>
        <w:rPr>
          <w:rFonts w:ascii="Times New Roman" w:hAnsi="Times New Roman" w:cs="Times New Roman"/>
          <w:sz w:val="24"/>
          <w:szCs w:val="24"/>
        </w:rPr>
      </w:pPr>
    </w:p>
    <w:p w14:paraId="00AEF193" w14:textId="77777777" w:rsidR="005E25B9" w:rsidRPr="005E25B9" w:rsidRDefault="005E25B9">
      <w:pPr>
        <w:rPr>
          <w:rFonts w:ascii="Times New Roman" w:hAnsi="Times New Roman" w:cs="Times New Roman"/>
          <w:sz w:val="24"/>
          <w:szCs w:val="24"/>
        </w:rPr>
      </w:pPr>
    </w:p>
    <w:sectPr w:rsidR="005E25B9" w:rsidRPr="005E2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167DC"/>
    <w:rsid w:val="00004CCB"/>
    <w:rsid w:val="000118B5"/>
    <w:rsid w:val="00013BBE"/>
    <w:rsid w:val="00025BB0"/>
    <w:rsid w:val="00026F52"/>
    <w:rsid w:val="00040084"/>
    <w:rsid w:val="00050BC6"/>
    <w:rsid w:val="00053ADF"/>
    <w:rsid w:val="00071D44"/>
    <w:rsid w:val="0008266F"/>
    <w:rsid w:val="00083B14"/>
    <w:rsid w:val="000920AB"/>
    <w:rsid w:val="000A3E50"/>
    <w:rsid w:val="000A4CE3"/>
    <w:rsid w:val="000B3FE5"/>
    <w:rsid w:val="000B45C0"/>
    <w:rsid w:val="000B504F"/>
    <w:rsid w:val="000B5144"/>
    <w:rsid w:val="000C3245"/>
    <w:rsid w:val="000C35A1"/>
    <w:rsid w:val="000C5674"/>
    <w:rsid w:val="000E1B3A"/>
    <w:rsid w:val="000E77E5"/>
    <w:rsid w:val="00100B82"/>
    <w:rsid w:val="00104BC4"/>
    <w:rsid w:val="00104D87"/>
    <w:rsid w:val="001059EE"/>
    <w:rsid w:val="00117871"/>
    <w:rsid w:val="001213E9"/>
    <w:rsid w:val="0014572B"/>
    <w:rsid w:val="0015190C"/>
    <w:rsid w:val="00157F33"/>
    <w:rsid w:val="00161587"/>
    <w:rsid w:val="00165037"/>
    <w:rsid w:val="00165968"/>
    <w:rsid w:val="001702BD"/>
    <w:rsid w:val="00172615"/>
    <w:rsid w:val="00172920"/>
    <w:rsid w:val="00187D22"/>
    <w:rsid w:val="001B04A4"/>
    <w:rsid w:val="001B2388"/>
    <w:rsid w:val="001B4B49"/>
    <w:rsid w:val="001C160A"/>
    <w:rsid w:val="001D3D9B"/>
    <w:rsid w:val="001D575C"/>
    <w:rsid w:val="001E286E"/>
    <w:rsid w:val="001F1B60"/>
    <w:rsid w:val="001F764D"/>
    <w:rsid w:val="0020470C"/>
    <w:rsid w:val="00207432"/>
    <w:rsid w:val="00214D72"/>
    <w:rsid w:val="002167DC"/>
    <w:rsid w:val="00220470"/>
    <w:rsid w:val="00233168"/>
    <w:rsid w:val="0023407B"/>
    <w:rsid w:val="00235D37"/>
    <w:rsid w:val="002405CC"/>
    <w:rsid w:val="00241BFB"/>
    <w:rsid w:val="0024243B"/>
    <w:rsid w:val="002664E3"/>
    <w:rsid w:val="00273130"/>
    <w:rsid w:val="00284867"/>
    <w:rsid w:val="002958D7"/>
    <w:rsid w:val="00297AD0"/>
    <w:rsid w:val="002B4A3B"/>
    <w:rsid w:val="002B5CC5"/>
    <w:rsid w:val="002C418C"/>
    <w:rsid w:val="002C4B27"/>
    <w:rsid w:val="002C7E02"/>
    <w:rsid w:val="002D0BBA"/>
    <w:rsid w:val="002D560F"/>
    <w:rsid w:val="002E4A80"/>
    <w:rsid w:val="002F0568"/>
    <w:rsid w:val="002F26C3"/>
    <w:rsid w:val="00300E0A"/>
    <w:rsid w:val="00301339"/>
    <w:rsid w:val="00303579"/>
    <w:rsid w:val="00306917"/>
    <w:rsid w:val="00310590"/>
    <w:rsid w:val="0031184C"/>
    <w:rsid w:val="00311884"/>
    <w:rsid w:val="00316A93"/>
    <w:rsid w:val="0033075C"/>
    <w:rsid w:val="00345874"/>
    <w:rsid w:val="00346606"/>
    <w:rsid w:val="0036377E"/>
    <w:rsid w:val="0037426E"/>
    <w:rsid w:val="00390752"/>
    <w:rsid w:val="003A0EB2"/>
    <w:rsid w:val="003A1971"/>
    <w:rsid w:val="003A30A4"/>
    <w:rsid w:val="003C3049"/>
    <w:rsid w:val="003D1EE1"/>
    <w:rsid w:val="003F2791"/>
    <w:rsid w:val="003F31A8"/>
    <w:rsid w:val="003F5571"/>
    <w:rsid w:val="00400F29"/>
    <w:rsid w:val="00410009"/>
    <w:rsid w:val="004123B0"/>
    <w:rsid w:val="00416E22"/>
    <w:rsid w:val="004214F5"/>
    <w:rsid w:val="004224C7"/>
    <w:rsid w:val="00423AE1"/>
    <w:rsid w:val="004279D3"/>
    <w:rsid w:val="004316C3"/>
    <w:rsid w:val="00431A7D"/>
    <w:rsid w:val="004502BF"/>
    <w:rsid w:val="00451BE4"/>
    <w:rsid w:val="0045564B"/>
    <w:rsid w:val="004561CA"/>
    <w:rsid w:val="00456436"/>
    <w:rsid w:val="00460A21"/>
    <w:rsid w:val="00464ED1"/>
    <w:rsid w:val="00465F64"/>
    <w:rsid w:val="00466274"/>
    <w:rsid w:val="004712CD"/>
    <w:rsid w:val="00471BF6"/>
    <w:rsid w:val="00471EA3"/>
    <w:rsid w:val="00473BC7"/>
    <w:rsid w:val="00474F76"/>
    <w:rsid w:val="0048161A"/>
    <w:rsid w:val="004828B3"/>
    <w:rsid w:val="0048347D"/>
    <w:rsid w:val="0048507A"/>
    <w:rsid w:val="00492E9C"/>
    <w:rsid w:val="004A65A9"/>
    <w:rsid w:val="004B6244"/>
    <w:rsid w:val="004C1DAF"/>
    <w:rsid w:val="004C74CA"/>
    <w:rsid w:val="004E052A"/>
    <w:rsid w:val="004F3E2E"/>
    <w:rsid w:val="005015C5"/>
    <w:rsid w:val="00501C3B"/>
    <w:rsid w:val="005054D7"/>
    <w:rsid w:val="00506FE3"/>
    <w:rsid w:val="0051034E"/>
    <w:rsid w:val="00515567"/>
    <w:rsid w:val="005228D0"/>
    <w:rsid w:val="0052465F"/>
    <w:rsid w:val="00525ADE"/>
    <w:rsid w:val="005402B5"/>
    <w:rsid w:val="00552FC1"/>
    <w:rsid w:val="00557594"/>
    <w:rsid w:val="00565FF3"/>
    <w:rsid w:val="00576C2D"/>
    <w:rsid w:val="00576CBF"/>
    <w:rsid w:val="005849F8"/>
    <w:rsid w:val="00584E74"/>
    <w:rsid w:val="00590DC7"/>
    <w:rsid w:val="00595D06"/>
    <w:rsid w:val="00596BAE"/>
    <w:rsid w:val="005A09C2"/>
    <w:rsid w:val="005A15AF"/>
    <w:rsid w:val="005C67E6"/>
    <w:rsid w:val="005D1FA3"/>
    <w:rsid w:val="005E25B9"/>
    <w:rsid w:val="005E6654"/>
    <w:rsid w:val="005E6C10"/>
    <w:rsid w:val="005F0161"/>
    <w:rsid w:val="005F2504"/>
    <w:rsid w:val="0060467D"/>
    <w:rsid w:val="006048D3"/>
    <w:rsid w:val="006049F5"/>
    <w:rsid w:val="00621DB5"/>
    <w:rsid w:val="00624A6B"/>
    <w:rsid w:val="00631B51"/>
    <w:rsid w:val="00641AD7"/>
    <w:rsid w:val="006441ED"/>
    <w:rsid w:val="00660485"/>
    <w:rsid w:val="006746CC"/>
    <w:rsid w:val="00677E6A"/>
    <w:rsid w:val="006808AF"/>
    <w:rsid w:val="0069517D"/>
    <w:rsid w:val="00696F01"/>
    <w:rsid w:val="006A492F"/>
    <w:rsid w:val="006B1D69"/>
    <w:rsid w:val="006D495D"/>
    <w:rsid w:val="006F1759"/>
    <w:rsid w:val="006F31C6"/>
    <w:rsid w:val="00701129"/>
    <w:rsid w:val="00706E63"/>
    <w:rsid w:val="00707A05"/>
    <w:rsid w:val="00711269"/>
    <w:rsid w:val="00713B3D"/>
    <w:rsid w:val="0071526C"/>
    <w:rsid w:val="00730215"/>
    <w:rsid w:val="00736E9C"/>
    <w:rsid w:val="00753DEC"/>
    <w:rsid w:val="00765A80"/>
    <w:rsid w:val="00781BB0"/>
    <w:rsid w:val="00782055"/>
    <w:rsid w:val="007A5E5C"/>
    <w:rsid w:val="007B6726"/>
    <w:rsid w:val="007C1FA5"/>
    <w:rsid w:val="007C4C3D"/>
    <w:rsid w:val="007E013B"/>
    <w:rsid w:val="007E42B1"/>
    <w:rsid w:val="007E4B92"/>
    <w:rsid w:val="007E79C6"/>
    <w:rsid w:val="00813E42"/>
    <w:rsid w:val="00815198"/>
    <w:rsid w:val="008204EB"/>
    <w:rsid w:val="00820C4D"/>
    <w:rsid w:val="00824A95"/>
    <w:rsid w:val="00835D3B"/>
    <w:rsid w:val="008413F1"/>
    <w:rsid w:val="00841ABA"/>
    <w:rsid w:val="00857321"/>
    <w:rsid w:val="00860E66"/>
    <w:rsid w:val="00861616"/>
    <w:rsid w:val="00864CEA"/>
    <w:rsid w:val="00867AA6"/>
    <w:rsid w:val="008748FC"/>
    <w:rsid w:val="00885864"/>
    <w:rsid w:val="00887A4D"/>
    <w:rsid w:val="00892172"/>
    <w:rsid w:val="008921FC"/>
    <w:rsid w:val="00893CBF"/>
    <w:rsid w:val="008942D2"/>
    <w:rsid w:val="008A08AA"/>
    <w:rsid w:val="008B2743"/>
    <w:rsid w:val="008B2CEA"/>
    <w:rsid w:val="008B31E2"/>
    <w:rsid w:val="008C56EA"/>
    <w:rsid w:val="008F2F39"/>
    <w:rsid w:val="008F485E"/>
    <w:rsid w:val="00904F7C"/>
    <w:rsid w:val="00914C3C"/>
    <w:rsid w:val="009224D1"/>
    <w:rsid w:val="00924CD5"/>
    <w:rsid w:val="00925050"/>
    <w:rsid w:val="00937B4C"/>
    <w:rsid w:val="00942C80"/>
    <w:rsid w:val="009635E2"/>
    <w:rsid w:val="0096380E"/>
    <w:rsid w:val="009677F9"/>
    <w:rsid w:val="00975529"/>
    <w:rsid w:val="0098193E"/>
    <w:rsid w:val="00993145"/>
    <w:rsid w:val="009D5A4C"/>
    <w:rsid w:val="009D75A5"/>
    <w:rsid w:val="009E379D"/>
    <w:rsid w:val="009E3991"/>
    <w:rsid w:val="009E59FB"/>
    <w:rsid w:val="009F13A1"/>
    <w:rsid w:val="009F2A76"/>
    <w:rsid w:val="009F7CF0"/>
    <w:rsid w:val="00A00BCD"/>
    <w:rsid w:val="00A059BA"/>
    <w:rsid w:val="00A217A4"/>
    <w:rsid w:val="00A26771"/>
    <w:rsid w:val="00A3601D"/>
    <w:rsid w:val="00A50164"/>
    <w:rsid w:val="00A6734E"/>
    <w:rsid w:val="00A843E2"/>
    <w:rsid w:val="00A9423B"/>
    <w:rsid w:val="00AA32A1"/>
    <w:rsid w:val="00AC75CF"/>
    <w:rsid w:val="00AD0A82"/>
    <w:rsid w:val="00AD7225"/>
    <w:rsid w:val="00AF5327"/>
    <w:rsid w:val="00B25A24"/>
    <w:rsid w:val="00B2735A"/>
    <w:rsid w:val="00B3161B"/>
    <w:rsid w:val="00B373FE"/>
    <w:rsid w:val="00B44EC1"/>
    <w:rsid w:val="00B56F03"/>
    <w:rsid w:val="00B60842"/>
    <w:rsid w:val="00B71048"/>
    <w:rsid w:val="00B73C59"/>
    <w:rsid w:val="00B74F32"/>
    <w:rsid w:val="00B831E8"/>
    <w:rsid w:val="00B83483"/>
    <w:rsid w:val="00B83FD9"/>
    <w:rsid w:val="00B85D17"/>
    <w:rsid w:val="00B91B53"/>
    <w:rsid w:val="00B94423"/>
    <w:rsid w:val="00BA161E"/>
    <w:rsid w:val="00BA3AEE"/>
    <w:rsid w:val="00BB4FBC"/>
    <w:rsid w:val="00BB5A1F"/>
    <w:rsid w:val="00BC619A"/>
    <w:rsid w:val="00BD6EBE"/>
    <w:rsid w:val="00BE4582"/>
    <w:rsid w:val="00BF3496"/>
    <w:rsid w:val="00C02701"/>
    <w:rsid w:val="00C05B96"/>
    <w:rsid w:val="00C25B5E"/>
    <w:rsid w:val="00C311AB"/>
    <w:rsid w:val="00C3146E"/>
    <w:rsid w:val="00C40D8E"/>
    <w:rsid w:val="00C5202C"/>
    <w:rsid w:val="00C528F0"/>
    <w:rsid w:val="00C5349F"/>
    <w:rsid w:val="00C54B2F"/>
    <w:rsid w:val="00C578BF"/>
    <w:rsid w:val="00C63A05"/>
    <w:rsid w:val="00C64E23"/>
    <w:rsid w:val="00C70792"/>
    <w:rsid w:val="00C7330C"/>
    <w:rsid w:val="00C86B85"/>
    <w:rsid w:val="00C90108"/>
    <w:rsid w:val="00C96C70"/>
    <w:rsid w:val="00CB13BE"/>
    <w:rsid w:val="00CC1A93"/>
    <w:rsid w:val="00CD22C1"/>
    <w:rsid w:val="00CD6935"/>
    <w:rsid w:val="00D06CD5"/>
    <w:rsid w:val="00D06DF2"/>
    <w:rsid w:val="00D07BB3"/>
    <w:rsid w:val="00D10F18"/>
    <w:rsid w:val="00D14517"/>
    <w:rsid w:val="00D25312"/>
    <w:rsid w:val="00D272D2"/>
    <w:rsid w:val="00D47C63"/>
    <w:rsid w:val="00D47E62"/>
    <w:rsid w:val="00D53C6D"/>
    <w:rsid w:val="00D60CF3"/>
    <w:rsid w:val="00D84E5F"/>
    <w:rsid w:val="00D910BF"/>
    <w:rsid w:val="00D96C0E"/>
    <w:rsid w:val="00DB3584"/>
    <w:rsid w:val="00DC2AA1"/>
    <w:rsid w:val="00DC49CE"/>
    <w:rsid w:val="00DD02B9"/>
    <w:rsid w:val="00DF2B7B"/>
    <w:rsid w:val="00E03FB6"/>
    <w:rsid w:val="00E13FB0"/>
    <w:rsid w:val="00E15B94"/>
    <w:rsid w:val="00E1688F"/>
    <w:rsid w:val="00E31948"/>
    <w:rsid w:val="00E62A05"/>
    <w:rsid w:val="00E74E7C"/>
    <w:rsid w:val="00E74FED"/>
    <w:rsid w:val="00E753F8"/>
    <w:rsid w:val="00E81914"/>
    <w:rsid w:val="00E822EC"/>
    <w:rsid w:val="00E9472A"/>
    <w:rsid w:val="00EA07A6"/>
    <w:rsid w:val="00EB0B88"/>
    <w:rsid w:val="00ED2037"/>
    <w:rsid w:val="00ED5EC8"/>
    <w:rsid w:val="00EE56DE"/>
    <w:rsid w:val="00EE7F5B"/>
    <w:rsid w:val="00EF13E2"/>
    <w:rsid w:val="00EF2019"/>
    <w:rsid w:val="00EF29E3"/>
    <w:rsid w:val="00EF2F59"/>
    <w:rsid w:val="00F0270A"/>
    <w:rsid w:val="00F14C66"/>
    <w:rsid w:val="00F241DA"/>
    <w:rsid w:val="00F258BF"/>
    <w:rsid w:val="00F25F82"/>
    <w:rsid w:val="00F27F07"/>
    <w:rsid w:val="00F45009"/>
    <w:rsid w:val="00F47AFA"/>
    <w:rsid w:val="00F47F8A"/>
    <w:rsid w:val="00F55848"/>
    <w:rsid w:val="00F55CD0"/>
    <w:rsid w:val="00F650F2"/>
    <w:rsid w:val="00F7363A"/>
    <w:rsid w:val="00F7398D"/>
    <w:rsid w:val="00F82F02"/>
    <w:rsid w:val="00F8695F"/>
    <w:rsid w:val="00F86B29"/>
    <w:rsid w:val="00F91569"/>
    <w:rsid w:val="00F92E6C"/>
    <w:rsid w:val="00F97437"/>
    <w:rsid w:val="00FB1926"/>
    <w:rsid w:val="00FB5411"/>
    <w:rsid w:val="00FC2F00"/>
    <w:rsid w:val="00FD56C0"/>
    <w:rsid w:val="00FD6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B8081"/>
  <w15:chartTrackingRefBased/>
  <w15:docId w15:val="{8B3C3B98-F000-48E6-97D7-4141936FA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i Sansare</dc:creator>
  <cp:keywords/>
  <dc:description/>
  <cp:lastModifiedBy>Ashwini Sansare</cp:lastModifiedBy>
  <cp:revision>6</cp:revision>
  <dcterms:created xsi:type="dcterms:W3CDTF">2022-06-22T03:02:00Z</dcterms:created>
  <dcterms:modified xsi:type="dcterms:W3CDTF">2022-06-24T00:31:00Z</dcterms:modified>
</cp:coreProperties>
</file>